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7D564" w14:textId="77777777" w:rsidR="00B84E64" w:rsidRDefault="00B84E64" w:rsidP="00B84E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</w:t>
      </w:r>
    </w:p>
    <w:p w14:paraId="22B24BD9" w14:textId="77777777" w:rsidR="00B84E64" w:rsidRDefault="00B84E64" w:rsidP="00B84E6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ociodemographic and Work-Related Sample Characteristics based on Reported Exposure to a PMI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2"/>
        <w:gridCol w:w="756"/>
        <w:gridCol w:w="756"/>
        <w:gridCol w:w="756"/>
        <w:gridCol w:w="756"/>
        <w:gridCol w:w="708"/>
      </w:tblGrid>
      <w:tr w:rsidR="00B84E64" w14:paraId="5556BDFD" w14:textId="77777777" w:rsidTr="003B1DA4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2D149A9A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7BC67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795F6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DD7A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0B6D3B14" w14:textId="77777777" w:rsidTr="003B1DA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C38612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FB67B6" w14:textId="77777777" w:rsidR="00B84E64" w:rsidRPr="00516B41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C67EAB" w14:textId="77777777" w:rsidR="00B84E64" w:rsidRPr="00516B41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F63FE2" w14:textId="77777777" w:rsidR="00B84E64" w:rsidRPr="00516B41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FDB22C" w14:textId="77777777" w:rsidR="00B84E64" w:rsidRPr="00516B41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A8F935" w14:textId="77777777" w:rsidR="00B84E64" w:rsidRPr="00516B41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</w:tr>
      <w:tr w:rsidR="00B84E64" w14:paraId="4F000B4E" w14:textId="77777777" w:rsidTr="003B1D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80130D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in profes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67E10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313EA3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3CAC4F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AB3C4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342F1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B84E64" w14:paraId="3DE9FEE0" w14:textId="77777777" w:rsidTr="003B1DA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FBE89C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B853FC" w14:textId="77777777" w:rsidR="00B84E64" w:rsidRPr="008F1EA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7AC95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8A931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3A226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4616E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8F1E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84E64" w14:paraId="7E7BD5AC" w14:textId="77777777" w:rsidTr="003B1DA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E3B87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29301C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276B7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520D58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D6B86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6CC2DA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B84E64" w14:paraId="30F05FC6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1155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C1C71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C0EA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B740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E724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2E9CF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4BC72972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703E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D67A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FDA8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8F24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30B8C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EC27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69417A7F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C891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4277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AA9F8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7493E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1813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66BC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B84E64" w14:paraId="7949B433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545D0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3F0B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66023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31FBE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58DC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C9EED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6C3116A5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2FB0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n-White or 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4B74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7C4B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22A4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D779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15E0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33923CD1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EAB8F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84AE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ED52A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4842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E821E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28A59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8F1E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84E64" w14:paraId="207B3849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3F88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edical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1C19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C64F8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A50E3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E09A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528CE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41ABF6F4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B0D01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ental health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EB9F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904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B7D9B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E9BA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5D7FE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1B90C131" w14:textId="77777777" w:rsidTr="003B1D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DB3A5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hysical or occupational therap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1CC4E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7C6D8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425A1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49789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63AF6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E64" w14:paraId="746D7D12" w14:textId="77777777" w:rsidTr="003B1DA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5035C4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2B662F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FC0BF0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62E18F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741007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97B7A8" w14:textId="77777777" w:rsidR="00B84E64" w:rsidRDefault="00B84E64" w:rsidP="003B1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6421F6" w14:textId="77777777" w:rsidR="00B84E64" w:rsidRDefault="00B84E64" w:rsidP="00B84E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F1E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act test reported.</w:t>
      </w:r>
    </w:p>
    <w:p w14:paraId="279CC204" w14:textId="4777AF1C" w:rsidR="00711AFC" w:rsidRDefault="00B84E64" w:rsidP="00B84E64">
      <w:r w:rsidRPr="006F518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All comparisons non-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.05). </w:t>
      </w:r>
      <w:r w:rsidRPr="005B3092">
        <w:rPr>
          <w:rFonts w:ascii="Times New Roman" w:hAnsi="Times New Roman" w:cs="Times New Roman"/>
          <w:sz w:val="24"/>
          <w:szCs w:val="24"/>
        </w:rPr>
        <w:t>“Medical prov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B3092">
        <w:rPr>
          <w:rFonts w:ascii="Times New Roman" w:hAnsi="Times New Roman" w:cs="Times New Roman"/>
          <w:sz w:val="24"/>
          <w:szCs w:val="24"/>
        </w:rPr>
        <w:t>der” was comprised of physicians, nurses, nurse practitioners, physician assistants, phlebotomists, EMT/paramedics, and technicians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E64"/>
    <w:rsid w:val="001336A4"/>
    <w:rsid w:val="00711AFC"/>
    <w:rsid w:val="00B84E64"/>
    <w:rsid w:val="00BE391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AD70E"/>
  <w15:chartTrackingRefBased/>
  <w15:docId w15:val="{BEEE554F-E75B-4FEF-874C-2F66D82F5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1-05T02:35:00Z</dcterms:created>
  <dcterms:modified xsi:type="dcterms:W3CDTF">2021-11-05T02:36:00Z</dcterms:modified>
</cp:coreProperties>
</file>